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13B6B" w14:textId="34F0F59D" w:rsidR="004202CF" w:rsidRPr="004202CF" w:rsidRDefault="004202CF" w:rsidP="00B35048">
      <w:pPr>
        <w:rPr>
          <w:rFonts w:asciiTheme="minorHAnsi" w:hAnsiTheme="minorHAnsi"/>
          <w:b/>
          <w:sz w:val="24"/>
        </w:rPr>
      </w:pPr>
      <w:r w:rsidRPr="004202CF">
        <w:rPr>
          <w:rFonts w:asciiTheme="minorHAnsi" w:hAnsiTheme="minorHAnsi"/>
          <w:b/>
          <w:sz w:val="24"/>
        </w:rPr>
        <w:t>Summary of free text responses to the three experience questions on the second questionnaire at one year.</w:t>
      </w:r>
    </w:p>
    <w:p w14:paraId="71817E37" w14:textId="77777777" w:rsidR="004202CF" w:rsidRDefault="004202CF" w:rsidP="00B35048">
      <w:pPr>
        <w:rPr>
          <w:rFonts w:asciiTheme="minorHAnsi" w:hAnsiTheme="minorHAnsi"/>
          <w:b/>
          <w:sz w:val="22"/>
        </w:rPr>
      </w:pPr>
    </w:p>
    <w:p w14:paraId="0D1D97B7" w14:textId="75E7F05B" w:rsidR="00B35048" w:rsidRPr="00B35048" w:rsidRDefault="004202CF" w:rsidP="00B35048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 xml:space="preserve">Table </w:t>
      </w:r>
      <w:r w:rsidR="00F70F48">
        <w:rPr>
          <w:rFonts w:asciiTheme="minorHAnsi" w:hAnsiTheme="minorHAnsi"/>
          <w:b/>
          <w:sz w:val="22"/>
        </w:rPr>
        <w:t>S</w:t>
      </w:r>
      <w:r>
        <w:rPr>
          <w:rFonts w:asciiTheme="minorHAnsi" w:hAnsiTheme="minorHAnsi"/>
          <w:b/>
          <w:sz w:val="22"/>
        </w:rPr>
        <w:t>1</w:t>
      </w:r>
      <w:r w:rsidR="00B35048" w:rsidRPr="00B35048">
        <w:rPr>
          <w:rFonts w:asciiTheme="minorHAnsi" w:hAnsiTheme="minorHAnsi"/>
          <w:b/>
          <w:sz w:val="22"/>
        </w:rPr>
        <w:t xml:space="preserve">: </w:t>
      </w:r>
      <w:r w:rsidR="001F234B">
        <w:rPr>
          <w:rFonts w:asciiTheme="minorHAnsi" w:hAnsiTheme="minorHAnsi"/>
          <w:sz w:val="22"/>
        </w:rPr>
        <w:t>For</w:t>
      </w:r>
      <w:r w:rsidR="001F234B" w:rsidRPr="00B35048">
        <w:rPr>
          <w:rFonts w:asciiTheme="minorHAnsi" w:hAnsiTheme="minorHAnsi"/>
          <w:sz w:val="22"/>
        </w:rPr>
        <w:t xml:space="preserve"> the </w:t>
      </w:r>
      <w:r w:rsidR="00827517">
        <w:rPr>
          <w:rFonts w:asciiTheme="minorHAnsi" w:hAnsiTheme="minorHAnsi"/>
          <w:sz w:val="22"/>
        </w:rPr>
        <w:t xml:space="preserve">second </w:t>
      </w:r>
      <w:r w:rsidR="001F234B">
        <w:rPr>
          <w:rFonts w:asciiTheme="minorHAnsi" w:hAnsiTheme="minorHAnsi"/>
          <w:sz w:val="22"/>
        </w:rPr>
        <w:t xml:space="preserve">questionnaire, </w:t>
      </w:r>
      <w:r w:rsidR="000E35FA">
        <w:rPr>
          <w:rFonts w:asciiTheme="minorHAnsi" w:hAnsiTheme="minorHAnsi"/>
          <w:sz w:val="22"/>
        </w:rPr>
        <w:t xml:space="preserve">summary of </w:t>
      </w:r>
      <w:r w:rsidR="00B35048" w:rsidRPr="00B35048">
        <w:rPr>
          <w:rFonts w:asciiTheme="minorHAnsi" w:hAnsiTheme="minorHAnsi"/>
          <w:sz w:val="22"/>
        </w:rPr>
        <w:t xml:space="preserve">responses to “Please tell us if there was anything about the Cord pilot trial that you think could have been done better” </w:t>
      </w:r>
    </w:p>
    <w:p w14:paraId="4351F6C3" w14:textId="77777777" w:rsidR="00B35048" w:rsidRDefault="00B35048" w:rsidP="00B35048"/>
    <w:tbl>
      <w:tblPr>
        <w:tblStyle w:val="TableGrid"/>
        <w:tblW w:w="15163" w:type="dxa"/>
        <w:tblInd w:w="-284" w:type="dxa"/>
        <w:tblLook w:val="04A0" w:firstRow="1" w:lastRow="0" w:firstColumn="1" w:lastColumn="0" w:noHBand="0" w:noVBand="1"/>
      </w:tblPr>
      <w:tblGrid>
        <w:gridCol w:w="2529"/>
        <w:gridCol w:w="1175"/>
        <w:gridCol w:w="1175"/>
        <w:gridCol w:w="1175"/>
        <w:gridCol w:w="1175"/>
        <w:gridCol w:w="7934"/>
      </w:tblGrid>
      <w:tr w:rsidR="00527333" w14:paraId="43DF47E2" w14:textId="77777777" w:rsidTr="00645B88">
        <w:trPr>
          <w:cantSplit/>
          <w:tblHeader/>
        </w:trPr>
        <w:tc>
          <w:tcPr>
            <w:tcW w:w="2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FB9EE45" w14:textId="4AAAFF92" w:rsidR="00527333" w:rsidRDefault="00527333" w:rsidP="00527333">
            <w:pPr>
              <w:spacing w:line="276" w:lineRule="auto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Theme</w:t>
            </w:r>
          </w:p>
        </w:tc>
        <w:tc>
          <w:tcPr>
            <w:tcW w:w="235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5568DF7" w14:textId="423EE26C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nsent pathway</w:t>
            </w:r>
          </w:p>
        </w:tc>
        <w:tc>
          <w:tcPr>
            <w:tcW w:w="235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149009B" w14:textId="01812088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llocated group</w:t>
            </w:r>
          </w:p>
        </w:tc>
        <w:tc>
          <w:tcPr>
            <w:tcW w:w="7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8A8EED6" w14:textId="2E56352E" w:rsidR="00527333" w:rsidRPr="00CB515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CB5153">
              <w:rPr>
                <w:rFonts w:ascii="Calibri" w:hAnsi="Calibri"/>
                <w:b/>
              </w:rPr>
              <w:t>Sample of comments</w:t>
            </w:r>
          </w:p>
        </w:tc>
      </w:tr>
      <w:tr w:rsidR="00527333" w14:paraId="0B7A91AD" w14:textId="77777777" w:rsidTr="005348EB">
        <w:trPr>
          <w:cantSplit/>
          <w:tblHeader/>
        </w:trPr>
        <w:tc>
          <w:tcPr>
            <w:tcW w:w="2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A7461EB" w14:textId="6FEF4EB2" w:rsidR="00527333" w:rsidRDefault="00527333" w:rsidP="00527333">
            <w:pPr>
              <w:spacing w:line="276" w:lineRule="auto"/>
              <w:rPr>
                <w:rFonts w:ascii="Calibri" w:hAnsi="Calibri"/>
                <w:i/>
              </w:rPr>
            </w:pPr>
          </w:p>
        </w:tc>
        <w:tc>
          <w:tcPr>
            <w:tcW w:w="1175" w:type="dxa"/>
            <w:shd w:val="clear" w:color="auto" w:fill="D0CECE" w:themeFill="background2" w:themeFillShade="E6"/>
            <w:vAlign w:val="bottom"/>
          </w:tcPr>
          <w:p w14:paraId="09B995F0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ne stage</w:t>
            </w:r>
          </w:p>
          <w:p w14:paraId="572E86DF" w14:textId="1DA29EF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 = 64</w:t>
            </w:r>
          </w:p>
        </w:tc>
        <w:tc>
          <w:tcPr>
            <w:tcW w:w="1175" w:type="dxa"/>
            <w:shd w:val="clear" w:color="auto" w:fill="D0CECE" w:themeFill="background2" w:themeFillShade="E6"/>
            <w:vAlign w:val="bottom"/>
          </w:tcPr>
          <w:p w14:paraId="03C76174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wo stage</w:t>
            </w:r>
          </w:p>
          <w:p w14:paraId="6D0ACFC6" w14:textId="427856B1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 = 21</w:t>
            </w:r>
          </w:p>
        </w:tc>
        <w:tc>
          <w:tcPr>
            <w:tcW w:w="1175" w:type="dxa"/>
            <w:shd w:val="clear" w:color="auto" w:fill="D0CECE" w:themeFill="background2" w:themeFillShade="E6"/>
          </w:tcPr>
          <w:p w14:paraId="5D677701" w14:textId="02680EC2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</w:t>
            </w:r>
            <w:r w:rsidRPr="00037C13">
              <w:rPr>
                <w:rFonts w:ascii="Calibri" w:hAnsi="Calibri"/>
                <w:b/>
              </w:rPr>
              <w:t>lamping ≥2 mins</w:t>
            </w:r>
          </w:p>
          <w:p w14:paraId="1DDD4E5D" w14:textId="08733A72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b/>
              </w:rPr>
              <w:t>n = 51</w:t>
            </w:r>
          </w:p>
        </w:tc>
        <w:tc>
          <w:tcPr>
            <w:tcW w:w="1175" w:type="dxa"/>
            <w:shd w:val="clear" w:color="auto" w:fill="D0CECE" w:themeFill="background2" w:themeFillShade="E6"/>
            <w:hideMark/>
          </w:tcPr>
          <w:p w14:paraId="705470C9" w14:textId="656A6256" w:rsidR="00527333" w:rsidRPr="00037C1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</w:t>
            </w:r>
            <w:r w:rsidRPr="00037C13">
              <w:rPr>
                <w:rFonts w:ascii="Calibri" w:hAnsi="Calibri"/>
                <w:b/>
              </w:rPr>
              <w:t>lamping</w:t>
            </w:r>
          </w:p>
          <w:p w14:paraId="5EFEEA66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037C13">
              <w:rPr>
                <w:rFonts w:ascii="Calibri" w:hAnsi="Calibri"/>
                <w:b/>
              </w:rPr>
              <w:t>≤20 secs</w:t>
            </w:r>
          </w:p>
          <w:p w14:paraId="702BA70D" w14:textId="4795D173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b/>
              </w:rPr>
              <w:t>n = 34</w:t>
            </w:r>
          </w:p>
        </w:tc>
        <w:tc>
          <w:tcPr>
            <w:tcW w:w="7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5B4930F" w14:textId="54FAA343" w:rsidR="00527333" w:rsidRPr="00CB515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527333" w14:paraId="4CDEF22D" w14:textId="77777777" w:rsidTr="004E08AD">
        <w:trPr>
          <w:cantSplit/>
          <w:tblHeader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A1BDF" w14:textId="1FFD8F74" w:rsidR="00527333" w:rsidRDefault="00527333" w:rsidP="00527333">
            <w:pPr>
              <w:spacing w:line="276" w:lineRule="auto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Nothing could have been done better</w:t>
            </w:r>
          </w:p>
        </w:tc>
        <w:tc>
          <w:tcPr>
            <w:tcW w:w="1175" w:type="dxa"/>
          </w:tcPr>
          <w:p w14:paraId="0C7D2FFB" w14:textId="24F82324" w:rsidR="00527333" w:rsidRPr="008F0931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 w:rsidRPr="008F0931">
              <w:rPr>
                <w:rFonts w:ascii="Calibri" w:hAnsi="Calibri"/>
              </w:rPr>
              <w:t>44</w:t>
            </w:r>
          </w:p>
        </w:tc>
        <w:tc>
          <w:tcPr>
            <w:tcW w:w="1175" w:type="dxa"/>
          </w:tcPr>
          <w:p w14:paraId="0BF2F2B6" w14:textId="5E68DF10" w:rsidR="00527333" w:rsidRPr="008F0931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 w:rsidRPr="008F0931">
              <w:rPr>
                <w:rFonts w:ascii="Calibri" w:hAnsi="Calibri"/>
              </w:rPr>
              <w:t>17</w:t>
            </w:r>
          </w:p>
        </w:tc>
        <w:tc>
          <w:tcPr>
            <w:tcW w:w="1175" w:type="dxa"/>
          </w:tcPr>
          <w:p w14:paraId="3F8C150D" w14:textId="54565C18" w:rsidR="00527333" w:rsidRPr="00803AE8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 w:rsidRPr="00803AE8">
              <w:rPr>
                <w:rFonts w:ascii="Calibri" w:hAnsi="Calibri"/>
              </w:rPr>
              <w:t>37</w:t>
            </w:r>
          </w:p>
        </w:tc>
        <w:tc>
          <w:tcPr>
            <w:tcW w:w="1175" w:type="dxa"/>
          </w:tcPr>
          <w:p w14:paraId="7C1061CB" w14:textId="6EF5A3EA" w:rsidR="00527333" w:rsidRPr="00803AE8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 w:rsidRPr="00803AE8">
              <w:rPr>
                <w:rFonts w:ascii="Calibri" w:hAnsi="Calibri"/>
              </w:rPr>
              <w:t>24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B34B" w14:textId="00752BEE" w:rsidR="00527333" w:rsidRPr="007E1177" w:rsidRDefault="00527333" w:rsidP="00527333">
            <w:pPr>
              <w:spacing w:line="276" w:lineRule="auto"/>
              <w:rPr>
                <w:rFonts w:ascii="Calibri" w:hAnsi="Calibri"/>
              </w:rPr>
            </w:pPr>
            <w:r w:rsidRPr="007E1177">
              <w:rPr>
                <w:rFonts w:ascii="Calibri" w:hAnsi="Calibri"/>
              </w:rPr>
              <w:t>“No - think it's been perfect”</w:t>
            </w:r>
          </w:p>
        </w:tc>
      </w:tr>
      <w:tr w:rsidR="00527333" w14:paraId="7F922381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34A8C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pproach earlie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5CD4" w14:textId="0581F78E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C163" w14:textId="6602BD2E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DF9C" w14:textId="0D7CE10F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23C29" w14:textId="54CC0511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1DB2" w14:textId="1D006156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f I was asked to do it a bit earlier on during my labour then I may have understood it more”</w:t>
            </w:r>
          </w:p>
        </w:tc>
      </w:tr>
      <w:tr w:rsidR="00527333" w14:paraId="7A52F60B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1728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re updates and information about trial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9C66" w14:textId="12206934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4F29" w14:textId="00709B0E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26C8" w14:textId="4287D279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AAEA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87FC" w14:textId="2C04370E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I would like to have been informed of the future plans of the trial” </w:t>
            </w:r>
          </w:p>
          <w:p w14:paraId="18E09223" w14:textId="5B33ED30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I'd like more feedback on results however I presume it is yet to be concluded” </w:t>
            </w:r>
          </w:p>
        </w:tc>
      </w:tr>
      <w:tr w:rsidR="00527333" w14:paraId="0C31C04D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0013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etter timed follow-u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D2B9" w14:textId="7AF90D2C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F142" w14:textId="3F7B4DD1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D14F" w14:textId="7E4A01CC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BFEF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ED97" w14:textId="326E8A8F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 felt a little harassed for forms while my baby lay in an incubator. A little longer wait for the first questionnaire would be great”</w:t>
            </w:r>
          </w:p>
          <w:p w14:paraId="36F5BBC8" w14:textId="33E72952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Too much information to take in all at once. Sometimes I was with baby and there were letters and questionnaires waiting for me. It was a bit hectic” </w:t>
            </w:r>
          </w:p>
        </w:tc>
      </w:tr>
      <w:tr w:rsidR="00527333" w14:paraId="5CB996F7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F8E0" w14:textId="3FF77D2E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cide earlier about arm of trial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79A0" w14:textId="786521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5891" w14:textId="5AC1CA9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9E57" w14:textId="0520D746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37EA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CA5A" w14:textId="2CDB7594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Maybe decide on whether it would be a delayed clamping in advance so that you know. Everything was very hectic and I only vaguely remember others talking about it. It was after he was born that I knew as I was told to move back as short cord”</w:t>
            </w:r>
          </w:p>
        </w:tc>
      </w:tr>
      <w:tr w:rsidR="00527333" w14:paraId="1BF951D4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16B61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randomisa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B0A7" w14:textId="5784EBB9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CC77" w14:textId="21540A4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466D" w14:textId="1EBFE96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836F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303D" w14:textId="3138C3C2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 think rather than the cord pilot trial being a 'fate' trial regards to picking out an envelope parents should be given the choice to take part or not”</w:t>
            </w:r>
          </w:p>
        </w:tc>
      </w:tr>
      <w:tr w:rsidR="00527333" w14:paraId="70148C2B" w14:textId="77777777" w:rsidTr="005F7D58">
        <w:trPr>
          <w:cantSplit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F84C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her suggestion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ED7E" w14:textId="6528075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236A" w14:textId="4BAEEC8C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63FD" w14:textId="50C823E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955D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7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C9F4" w14:textId="3D6DC5E4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 wasn't aware initially that the Doctor's would choose a card dictating whether cord to be cut straight away or left. I thought all the participants would have the cord attached for the period of time after delivery  This could be explained better”</w:t>
            </w:r>
          </w:p>
          <w:p w14:paraId="5DDC862E" w14:textId="7F2BBC89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be prepared for a short cord for a prem birth” </w:t>
            </w:r>
          </w:p>
        </w:tc>
      </w:tr>
    </w:tbl>
    <w:p w14:paraId="5F523851" w14:textId="77777777" w:rsidR="00B35048" w:rsidRDefault="00B35048" w:rsidP="00B35048"/>
    <w:p w14:paraId="70476E70" w14:textId="77777777" w:rsidR="00B35048" w:rsidRDefault="00B35048" w:rsidP="00B35048">
      <w:pPr>
        <w:pStyle w:val="Caption"/>
        <w:spacing w:after="0"/>
        <w:rPr>
          <w:rFonts w:asciiTheme="minorHAnsi" w:eastAsiaTheme="minorHAnsi" w:hAnsiTheme="minorHAnsi" w:cstheme="minorBidi"/>
          <w:bCs w:val="0"/>
          <w:szCs w:val="22"/>
        </w:rPr>
      </w:pPr>
    </w:p>
    <w:p w14:paraId="7F64B7EB" w14:textId="77777777" w:rsidR="00B35048" w:rsidRDefault="00B35048" w:rsidP="00B35048">
      <w:pPr>
        <w:pStyle w:val="Caption"/>
        <w:spacing w:after="0"/>
        <w:rPr>
          <w:rFonts w:asciiTheme="minorHAnsi" w:eastAsiaTheme="minorHAnsi" w:hAnsiTheme="minorHAnsi" w:cstheme="minorBidi"/>
          <w:bCs w:val="0"/>
          <w:szCs w:val="22"/>
        </w:rPr>
      </w:pPr>
    </w:p>
    <w:p w14:paraId="55F0AEAD" w14:textId="77777777" w:rsidR="00B35048" w:rsidRDefault="00B35048" w:rsidP="00B35048">
      <w:pPr>
        <w:spacing w:after="160" w:line="259" w:lineRule="auto"/>
        <w:rPr>
          <w:rFonts w:asciiTheme="minorHAnsi" w:hAnsiTheme="minorHAnsi"/>
          <w:b/>
          <w:i/>
          <w:sz w:val="22"/>
        </w:rPr>
      </w:pPr>
      <w:r>
        <w:rPr>
          <w:rFonts w:asciiTheme="minorHAnsi" w:hAnsiTheme="minorHAnsi"/>
          <w:bCs/>
          <w:i/>
        </w:rPr>
        <w:br w:type="page"/>
      </w:r>
    </w:p>
    <w:p w14:paraId="0D6A09E1" w14:textId="5DFCD9DA" w:rsidR="00B35048" w:rsidRPr="001F234B" w:rsidRDefault="00B35048" w:rsidP="00B35048">
      <w:pPr>
        <w:pStyle w:val="Caption"/>
        <w:spacing w:after="0"/>
        <w:rPr>
          <w:rFonts w:asciiTheme="minorHAnsi" w:eastAsiaTheme="minorHAnsi" w:hAnsiTheme="minorHAnsi" w:cstheme="minorBidi"/>
          <w:b w:val="0"/>
          <w:bCs w:val="0"/>
          <w:szCs w:val="22"/>
        </w:rPr>
      </w:pPr>
      <w:r w:rsidRPr="001F234B">
        <w:rPr>
          <w:rFonts w:asciiTheme="minorHAnsi" w:eastAsiaTheme="minorHAnsi" w:hAnsiTheme="minorHAnsi" w:cstheme="minorBidi"/>
          <w:bCs w:val="0"/>
          <w:szCs w:val="22"/>
        </w:rPr>
        <w:lastRenderedPageBreak/>
        <w:t>Table</w:t>
      </w:r>
      <w:r w:rsidR="00F70F48">
        <w:rPr>
          <w:rFonts w:asciiTheme="minorHAnsi" w:eastAsiaTheme="minorHAnsi" w:hAnsiTheme="minorHAnsi" w:cstheme="minorBidi"/>
          <w:bCs w:val="0"/>
          <w:szCs w:val="22"/>
        </w:rPr>
        <w:t>S</w:t>
      </w:r>
      <w:bookmarkStart w:id="0" w:name="_GoBack"/>
      <w:bookmarkEnd w:id="0"/>
      <w:r w:rsidRPr="001F234B">
        <w:rPr>
          <w:rFonts w:asciiTheme="minorHAnsi" w:eastAsiaTheme="minorHAnsi" w:hAnsiTheme="minorHAnsi" w:cstheme="minorBidi"/>
          <w:bCs w:val="0"/>
          <w:szCs w:val="22"/>
        </w:rPr>
        <w:t xml:space="preserve"> </w:t>
      </w:r>
      <w:r w:rsidR="00B133FD">
        <w:rPr>
          <w:rFonts w:asciiTheme="minorHAnsi" w:eastAsiaTheme="minorHAnsi" w:hAnsiTheme="minorHAnsi" w:cstheme="minorBidi"/>
          <w:bCs w:val="0"/>
          <w:szCs w:val="22"/>
        </w:rPr>
        <w:t>2</w:t>
      </w:r>
      <w:r w:rsidRPr="001F234B">
        <w:rPr>
          <w:rFonts w:asciiTheme="minorHAnsi" w:eastAsiaTheme="minorHAnsi" w:hAnsiTheme="minorHAnsi" w:cstheme="minorBidi"/>
          <w:bCs w:val="0"/>
          <w:szCs w:val="22"/>
        </w:rPr>
        <w:t xml:space="preserve">: </w:t>
      </w:r>
      <w:r w:rsidR="001F234B">
        <w:rPr>
          <w:rFonts w:asciiTheme="minorHAnsi" w:eastAsiaTheme="minorHAnsi" w:hAnsiTheme="minorHAnsi" w:cstheme="minorBidi"/>
          <w:b w:val="0"/>
          <w:bCs w:val="0"/>
          <w:szCs w:val="22"/>
        </w:rPr>
        <w:t>For</w:t>
      </w:r>
      <w:r w:rsidR="00D77305">
        <w:rPr>
          <w:rFonts w:asciiTheme="minorHAnsi" w:eastAsiaTheme="minorHAnsi" w:hAnsiTheme="minorHAnsi" w:cstheme="minorBidi"/>
          <w:b w:val="0"/>
          <w:bCs w:val="0"/>
          <w:szCs w:val="22"/>
        </w:rPr>
        <w:t xml:space="preserve"> the second </w:t>
      </w:r>
      <w:r w:rsidR="001F234B" w:rsidRPr="001F234B">
        <w:rPr>
          <w:rFonts w:asciiTheme="minorHAnsi" w:eastAsiaTheme="minorHAnsi" w:hAnsiTheme="minorHAnsi" w:cstheme="minorBidi"/>
          <w:b w:val="0"/>
          <w:bCs w:val="0"/>
          <w:szCs w:val="22"/>
        </w:rPr>
        <w:t>questionnaire</w:t>
      </w:r>
      <w:r w:rsidR="001F234B">
        <w:rPr>
          <w:rFonts w:asciiTheme="minorHAnsi" w:eastAsiaTheme="minorHAnsi" w:hAnsiTheme="minorHAnsi" w:cstheme="minorBidi"/>
          <w:b w:val="0"/>
          <w:bCs w:val="0"/>
          <w:szCs w:val="22"/>
        </w:rPr>
        <w:t>,</w:t>
      </w:r>
      <w:r w:rsidR="001F234B" w:rsidRPr="001F234B">
        <w:rPr>
          <w:rFonts w:asciiTheme="minorHAnsi" w:eastAsiaTheme="minorHAnsi" w:hAnsiTheme="minorHAnsi" w:cstheme="minorBidi"/>
          <w:b w:val="0"/>
          <w:bCs w:val="0"/>
          <w:szCs w:val="22"/>
        </w:rPr>
        <w:t xml:space="preserve"> </w:t>
      </w:r>
      <w:r w:rsidR="00B133FD">
        <w:rPr>
          <w:rFonts w:asciiTheme="minorHAnsi" w:eastAsiaTheme="minorHAnsi" w:hAnsiTheme="minorHAnsi" w:cstheme="minorBidi"/>
          <w:b w:val="0"/>
          <w:bCs w:val="0"/>
          <w:szCs w:val="22"/>
        </w:rPr>
        <w:t>summary of</w:t>
      </w:r>
      <w:r w:rsidRPr="001F234B">
        <w:rPr>
          <w:rFonts w:asciiTheme="minorHAnsi" w:eastAsiaTheme="minorHAnsi" w:hAnsiTheme="minorHAnsi" w:cstheme="minorBidi"/>
          <w:b w:val="0"/>
          <w:bCs w:val="0"/>
          <w:szCs w:val="22"/>
        </w:rPr>
        <w:t xml:space="preserve"> responses to “</w:t>
      </w:r>
      <w:r w:rsidRPr="001F234B">
        <w:rPr>
          <w:rFonts w:ascii="Calibri" w:hAnsi="Calibri"/>
          <w:b w:val="0"/>
        </w:rPr>
        <w:t>Please tell us if there was anything about the Cord pilot trial, or your experience of joining the trial that you think was particularly good</w:t>
      </w:r>
      <w:r w:rsidRPr="001F234B">
        <w:rPr>
          <w:rFonts w:asciiTheme="minorHAnsi" w:eastAsiaTheme="minorHAnsi" w:hAnsiTheme="minorHAnsi" w:cstheme="minorBidi"/>
          <w:b w:val="0"/>
          <w:bCs w:val="0"/>
          <w:szCs w:val="22"/>
        </w:rPr>
        <w:t xml:space="preserve">” </w:t>
      </w:r>
    </w:p>
    <w:p w14:paraId="3809A6D9" w14:textId="77777777" w:rsidR="00B35048" w:rsidRDefault="00B35048" w:rsidP="00B35048"/>
    <w:tbl>
      <w:tblPr>
        <w:tblStyle w:val="TableGrid"/>
        <w:tblW w:w="14379" w:type="dxa"/>
        <w:tblInd w:w="-431" w:type="dxa"/>
        <w:tblLook w:val="04A0" w:firstRow="1" w:lastRow="0" w:firstColumn="1" w:lastColumn="0" w:noHBand="0" w:noVBand="1"/>
      </w:tblPr>
      <w:tblGrid>
        <w:gridCol w:w="2138"/>
        <w:gridCol w:w="1120"/>
        <w:gridCol w:w="1208"/>
        <w:gridCol w:w="1312"/>
        <w:gridCol w:w="1412"/>
        <w:gridCol w:w="7189"/>
      </w:tblGrid>
      <w:tr w:rsidR="00527333" w14:paraId="01ED68E7" w14:textId="77777777" w:rsidTr="006011FD">
        <w:trPr>
          <w:tblHeader/>
        </w:trPr>
        <w:tc>
          <w:tcPr>
            <w:tcW w:w="21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5E6AB09" w14:textId="44C3CDC2" w:rsidR="00527333" w:rsidRDefault="00527333" w:rsidP="00527333">
            <w:pPr>
              <w:spacing w:line="276" w:lineRule="auto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Theme</w:t>
            </w:r>
          </w:p>
        </w:tc>
        <w:tc>
          <w:tcPr>
            <w:tcW w:w="2328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E466C6B" w14:textId="4449E64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nsent pathway</w:t>
            </w:r>
          </w:p>
        </w:tc>
        <w:tc>
          <w:tcPr>
            <w:tcW w:w="272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9DC2860" w14:textId="62148A8F" w:rsidR="00527333" w:rsidRPr="00037C1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llocated group</w:t>
            </w:r>
          </w:p>
        </w:tc>
        <w:tc>
          <w:tcPr>
            <w:tcW w:w="71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E05DC9E" w14:textId="56DBAA2D" w:rsidR="00527333" w:rsidRPr="00CB515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CB5153">
              <w:rPr>
                <w:rFonts w:ascii="Calibri" w:hAnsi="Calibri"/>
                <w:b/>
              </w:rPr>
              <w:t>Sample of comments</w:t>
            </w:r>
          </w:p>
        </w:tc>
      </w:tr>
      <w:tr w:rsidR="00527333" w14:paraId="4B631A4F" w14:textId="77777777" w:rsidTr="00576B83">
        <w:trPr>
          <w:tblHeader/>
        </w:trPr>
        <w:tc>
          <w:tcPr>
            <w:tcW w:w="21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552AFD1" w14:textId="43B9AA37" w:rsidR="00527333" w:rsidRDefault="00527333" w:rsidP="00527333">
            <w:pPr>
              <w:spacing w:line="276" w:lineRule="auto"/>
              <w:rPr>
                <w:rFonts w:ascii="Calibri" w:hAnsi="Calibri"/>
                <w:i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vAlign w:val="bottom"/>
          </w:tcPr>
          <w:p w14:paraId="69183CBD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ne stage</w:t>
            </w:r>
          </w:p>
          <w:p w14:paraId="09029B3A" w14:textId="21C96C14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=58</w:t>
            </w:r>
          </w:p>
        </w:tc>
        <w:tc>
          <w:tcPr>
            <w:tcW w:w="1208" w:type="dxa"/>
            <w:shd w:val="clear" w:color="auto" w:fill="D0CECE" w:themeFill="background2" w:themeFillShade="E6"/>
            <w:vAlign w:val="bottom"/>
          </w:tcPr>
          <w:p w14:paraId="43DE81EE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wo stage</w:t>
            </w:r>
          </w:p>
          <w:p w14:paraId="713A797C" w14:textId="11F0FB6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=21</w:t>
            </w:r>
          </w:p>
        </w:tc>
        <w:tc>
          <w:tcPr>
            <w:tcW w:w="1312" w:type="dxa"/>
            <w:shd w:val="clear" w:color="auto" w:fill="D0CECE" w:themeFill="background2" w:themeFillShade="E6"/>
          </w:tcPr>
          <w:p w14:paraId="043D7788" w14:textId="2F05166F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</w:t>
            </w:r>
            <w:r w:rsidRPr="00037C13">
              <w:rPr>
                <w:rFonts w:ascii="Calibri" w:hAnsi="Calibri"/>
                <w:b/>
              </w:rPr>
              <w:t>lamping ≥2 mins</w:t>
            </w:r>
            <w:r>
              <w:rPr>
                <w:rFonts w:ascii="Calibri" w:hAnsi="Calibri"/>
                <w:b/>
              </w:rPr>
              <w:t xml:space="preserve"> </w:t>
            </w:r>
          </w:p>
          <w:p w14:paraId="302FCEBA" w14:textId="1FC013B9" w:rsidR="00527333" w:rsidRPr="00454F05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 = 53</w:t>
            </w:r>
          </w:p>
        </w:tc>
        <w:tc>
          <w:tcPr>
            <w:tcW w:w="1412" w:type="dxa"/>
            <w:shd w:val="clear" w:color="auto" w:fill="D0CECE" w:themeFill="background2" w:themeFillShade="E6"/>
            <w:hideMark/>
          </w:tcPr>
          <w:p w14:paraId="3529D231" w14:textId="77777777" w:rsidR="00527333" w:rsidRPr="00037C1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037C13">
              <w:rPr>
                <w:rFonts w:ascii="Calibri" w:hAnsi="Calibri"/>
                <w:b/>
              </w:rPr>
              <w:t>Cord clamping</w:t>
            </w:r>
          </w:p>
          <w:p w14:paraId="26C15C9A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037C13">
              <w:rPr>
                <w:rFonts w:ascii="Calibri" w:hAnsi="Calibri"/>
                <w:b/>
              </w:rPr>
              <w:t>≤20 secs</w:t>
            </w:r>
          </w:p>
          <w:p w14:paraId="53FA237A" w14:textId="630A42DB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b/>
              </w:rPr>
              <w:t>n = 26</w:t>
            </w:r>
          </w:p>
        </w:tc>
        <w:tc>
          <w:tcPr>
            <w:tcW w:w="7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E2FD09E" w14:textId="65E6807A" w:rsidR="00527333" w:rsidRPr="00CB5153" w:rsidRDefault="00527333" w:rsidP="00527333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527333" w14:paraId="063F9A43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2B88" w14:textId="451F44A5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ood information and explana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965A" w14:textId="26A30133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CF16" w14:textId="5671D8BE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CA49" w14:textId="2D357F06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4301B" w14:textId="023473AF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50A0" w14:textId="56BAF2B8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t was explained really well so I fully knew what I was getting myself into”</w:t>
            </w:r>
          </w:p>
          <w:p w14:paraId="4DFFFBA4" w14:textId="256CDC72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Well, I was glad that everything about the trial was explained to me clearly so I didn't have any doubts”</w:t>
            </w:r>
          </w:p>
          <w:p w14:paraId="7065A388" w14:textId="479DA918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Follow up a few days later to ensure we understood was helpful”</w:t>
            </w:r>
          </w:p>
        </w:tc>
      </w:tr>
      <w:tr w:rsidR="00527333" w14:paraId="123A469A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A793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ring and friendly staf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5ACF" w14:textId="2890DCB5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E0A0" w14:textId="586FC5D2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84D4" w14:textId="7D0F3CC2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64FF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7C60" w14:textId="15F898C2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[name of staff member] In one word. He was the Cord Pilot representative in the hospital at the time, hopefully still is. He is a testament to caring professions. He was so kind and understanding. He took time to come see us regularly &amp; even helped with issues aside to the pilot scheme. At a time of huge stress in our lives he was a welcome sight”. </w:t>
            </w:r>
          </w:p>
          <w:p w14:paraId="6FC164E2" w14:textId="5D1D2A26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The staff that came round were all lovely”.</w:t>
            </w:r>
          </w:p>
          <w:p w14:paraId="69483586" w14:textId="2B8E8310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s just the encouragement from the team that kept me going”</w:t>
            </w:r>
          </w:p>
        </w:tc>
      </w:tr>
      <w:tr w:rsidR="00527333" w14:paraId="248E1E52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2B27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enefit to bab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76B6" w14:textId="619EA198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4C8D" w14:textId="1DAA3358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739F" w14:textId="489C1429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8FA7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6BAEF" w14:textId="5BFEA5A2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My little boy only had to have 1 blood transfusion during his stay which the doctors seemed surprised about, I like to think that the delayed cord clamping that helped him”</w:t>
            </w:r>
          </w:p>
        </w:tc>
      </w:tr>
      <w:tr w:rsidR="00527333" w14:paraId="1384D609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EBCE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sonable tri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79D8" w14:textId="25806966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A386" w14:textId="4A582AE5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2AA2" w14:textId="3D0873D6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C58CC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830C" w14:textId="745C4B01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Also, the 1st birthday card you sent made me cry with happiness” </w:t>
            </w:r>
          </w:p>
          <w:p w14:paraId="055B1D6F" w14:textId="541063B4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Very lovely and made it not an impersonal trial experience”</w:t>
            </w:r>
          </w:p>
        </w:tc>
      </w:tr>
      <w:tr w:rsidR="00527333" w14:paraId="64D88844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DF46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earning new interesting thing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5E54" w14:textId="33727FE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F42D" w14:textId="4AA1FCFD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6FA0" w14:textId="212927C2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C15E1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40E3" w14:textId="58A32D4E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Learning new things, and what is happening out there” </w:t>
            </w:r>
          </w:p>
          <w:p w14:paraId="689630BC" w14:textId="39BFF34E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It was quite good and interesting” </w:t>
            </w:r>
          </w:p>
        </w:tc>
      </w:tr>
      <w:tr w:rsidR="00527333" w14:paraId="4FF846C4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8F17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enefit to other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FBE84" w14:textId="323F073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8D2B" w14:textId="37049675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3EE5" w14:textId="5F444A5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FB35B" w14:textId="54649899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6749" w14:textId="73B3103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Glad to be part of a much bigger picture that could help other mothers and their baby” </w:t>
            </w:r>
          </w:p>
          <w:p w14:paraId="6E806D91" w14:textId="0FAF7D8E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Opportunity to help with research” </w:t>
            </w:r>
          </w:p>
        </w:tc>
      </w:tr>
      <w:tr w:rsidR="00527333" w14:paraId="56C92CBE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0AA9F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nobtrus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61B8" w14:textId="43734C9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D550" w14:textId="394E8FDB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76A5" w14:textId="655A58F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A6C75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C084" w14:textId="27DD876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Not been involved in anything like this before so nothing to compare against really. It was very unintrusive..... I wouldn't have liked it if too much involvement was required” </w:t>
            </w:r>
          </w:p>
        </w:tc>
      </w:tr>
      <w:tr w:rsidR="00527333" w14:paraId="500BF211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55FA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No pressure from staf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2FFF7" w14:textId="15F18B38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36ED" w14:textId="6E76A1D5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59AC" w14:textId="534101FD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5ED14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5110D" w14:textId="39E7187C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We didn't feel pressured at all to take part” </w:t>
            </w:r>
          </w:p>
        </w:tc>
      </w:tr>
      <w:tr w:rsidR="00527333" w14:paraId="19EEE670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67EA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eing baby for longe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DAD6" w14:textId="1C2C9C6E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2474" w14:textId="7679E27A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71DE" w14:textId="6E145B1C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4735" w14:textId="77777777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BC4F" w14:textId="1B3A2296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Although I never got to experience it, the idea of seeing your baby next to you whilst the doctors work on him / her whilst still attached was a lovely thought”</w:t>
            </w:r>
          </w:p>
        </w:tc>
      </w:tr>
      <w:tr w:rsidR="00527333" w14:paraId="3EBB0490" w14:textId="77777777" w:rsidTr="00803AE8"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11F4" w14:textId="77777777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he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3EA4" w14:textId="762999D1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6E1D8" w14:textId="32D304B4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B17B" w14:textId="366EFE19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8EA1" w14:textId="76E08640" w:rsidR="00527333" w:rsidRDefault="00527333" w:rsidP="0052733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7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99341" w14:textId="5D70D835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The trial gave me hope” </w:t>
            </w:r>
          </w:p>
          <w:p w14:paraId="7F92D324" w14:textId="5EA36C70" w:rsidR="00527333" w:rsidRDefault="00527333" w:rsidP="00527333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The fact that it's random - you don't have any control over what you get” </w:t>
            </w:r>
          </w:p>
        </w:tc>
      </w:tr>
    </w:tbl>
    <w:p w14:paraId="27AAE527" w14:textId="77777777" w:rsidR="00B35048" w:rsidRPr="00D279F5" w:rsidRDefault="00B35048" w:rsidP="00B35048"/>
    <w:p w14:paraId="772A42B8" w14:textId="77777777" w:rsidR="003E6EF9" w:rsidRDefault="003E6EF9" w:rsidP="00B35048">
      <w:pPr>
        <w:spacing w:after="160" w:line="259" w:lineRule="auto"/>
        <w:rPr>
          <w:rFonts w:asciiTheme="minorHAnsi" w:hAnsiTheme="minorHAnsi"/>
          <w:sz w:val="22"/>
        </w:rPr>
      </w:pPr>
    </w:p>
    <w:sectPr w:rsidR="003E6EF9" w:rsidSect="00C037E8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750638" w16cid:durableId="1EAD5DAB"/>
  <w16cid:commentId w16cid:paraId="3312D8D4" w16cid:durableId="1EAD5DAE"/>
  <w16cid:commentId w16cid:paraId="203A1635" w16cid:durableId="1EADAA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36E64" w14:textId="77777777" w:rsidR="00E20281" w:rsidRDefault="00E20281" w:rsidP="00304A3C">
      <w:r>
        <w:separator/>
      </w:r>
    </w:p>
  </w:endnote>
  <w:endnote w:type="continuationSeparator" w:id="0">
    <w:p w14:paraId="12222CAD" w14:textId="77777777" w:rsidR="00E20281" w:rsidRDefault="00E20281" w:rsidP="00304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9609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90850" w14:textId="74B67FD2" w:rsidR="005578C4" w:rsidRDefault="005578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0F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F65E81" w14:textId="77777777" w:rsidR="005578C4" w:rsidRDefault="00557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D7604A" w14:textId="77777777" w:rsidR="00E20281" w:rsidRDefault="00E20281" w:rsidP="00304A3C">
      <w:r>
        <w:separator/>
      </w:r>
    </w:p>
  </w:footnote>
  <w:footnote w:type="continuationSeparator" w:id="0">
    <w:p w14:paraId="0D0D8B08" w14:textId="77777777" w:rsidR="00E20281" w:rsidRDefault="00E20281" w:rsidP="00304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E83B84"/>
    <w:rsid w:val="00001426"/>
    <w:rsid w:val="00015766"/>
    <w:rsid w:val="00027F79"/>
    <w:rsid w:val="000B3F32"/>
    <w:rsid w:val="000C51C6"/>
    <w:rsid w:val="000E35FA"/>
    <w:rsid w:val="00101C0F"/>
    <w:rsid w:val="00172F50"/>
    <w:rsid w:val="001B0878"/>
    <w:rsid w:val="001F234B"/>
    <w:rsid w:val="002B5486"/>
    <w:rsid w:val="00304A3C"/>
    <w:rsid w:val="00314FE9"/>
    <w:rsid w:val="00317C32"/>
    <w:rsid w:val="0032134E"/>
    <w:rsid w:val="0032321E"/>
    <w:rsid w:val="00346D97"/>
    <w:rsid w:val="003510E8"/>
    <w:rsid w:val="003B1F4F"/>
    <w:rsid w:val="003B615C"/>
    <w:rsid w:val="003E69E8"/>
    <w:rsid w:val="003E6EF9"/>
    <w:rsid w:val="0040162C"/>
    <w:rsid w:val="0041664C"/>
    <w:rsid w:val="004202CF"/>
    <w:rsid w:val="00454F05"/>
    <w:rsid w:val="004621CB"/>
    <w:rsid w:val="00474F69"/>
    <w:rsid w:val="004E08AD"/>
    <w:rsid w:val="00527333"/>
    <w:rsid w:val="0054656B"/>
    <w:rsid w:val="005578C4"/>
    <w:rsid w:val="005D41C2"/>
    <w:rsid w:val="005D5844"/>
    <w:rsid w:val="005F7D58"/>
    <w:rsid w:val="00622D96"/>
    <w:rsid w:val="00664B82"/>
    <w:rsid w:val="00676E46"/>
    <w:rsid w:val="006858D3"/>
    <w:rsid w:val="006B740B"/>
    <w:rsid w:val="006C600E"/>
    <w:rsid w:val="007817E8"/>
    <w:rsid w:val="00794F5B"/>
    <w:rsid w:val="007A1716"/>
    <w:rsid w:val="007C3A1B"/>
    <w:rsid w:val="007D41B1"/>
    <w:rsid w:val="007E1177"/>
    <w:rsid w:val="007E3CDF"/>
    <w:rsid w:val="00803AE8"/>
    <w:rsid w:val="00827517"/>
    <w:rsid w:val="00883797"/>
    <w:rsid w:val="008A7403"/>
    <w:rsid w:val="008D3562"/>
    <w:rsid w:val="008F0931"/>
    <w:rsid w:val="0090048D"/>
    <w:rsid w:val="0091463E"/>
    <w:rsid w:val="00920246"/>
    <w:rsid w:val="009866E8"/>
    <w:rsid w:val="00A0041C"/>
    <w:rsid w:val="00A6535D"/>
    <w:rsid w:val="00A97DBA"/>
    <w:rsid w:val="00AF5FA7"/>
    <w:rsid w:val="00B133FD"/>
    <w:rsid w:val="00B35048"/>
    <w:rsid w:val="00B80C5D"/>
    <w:rsid w:val="00B86E9E"/>
    <w:rsid w:val="00C037E8"/>
    <w:rsid w:val="00C37345"/>
    <w:rsid w:val="00CA46C8"/>
    <w:rsid w:val="00CB5153"/>
    <w:rsid w:val="00D06247"/>
    <w:rsid w:val="00D72D96"/>
    <w:rsid w:val="00D77305"/>
    <w:rsid w:val="00D85968"/>
    <w:rsid w:val="00D93F20"/>
    <w:rsid w:val="00DC123F"/>
    <w:rsid w:val="00DE6C96"/>
    <w:rsid w:val="00DE6F6C"/>
    <w:rsid w:val="00E20281"/>
    <w:rsid w:val="00E2612B"/>
    <w:rsid w:val="00E42F4C"/>
    <w:rsid w:val="00E83B84"/>
    <w:rsid w:val="00EA7478"/>
    <w:rsid w:val="00ED2BBD"/>
    <w:rsid w:val="00EF41CB"/>
    <w:rsid w:val="00F46B2B"/>
    <w:rsid w:val="00F62C7B"/>
    <w:rsid w:val="00F70F48"/>
    <w:rsid w:val="00F8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186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84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3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B8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B84"/>
    <w:rPr>
      <w:rFonts w:ascii="Verdana" w:hAnsi="Verdana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83B84"/>
    <w:pPr>
      <w:spacing w:after="0" w:line="240" w:lineRule="auto"/>
    </w:pPr>
    <w:rPr>
      <w:rFonts w:ascii="Arial" w:eastAsia="Times New Roman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3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B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8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37E8"/>
    <w:pPr>
      <w:spacing w:after="200"/>
    </w:pPr>
    <w:rPr>
      <w:rFonts w:ascii="Arial" w:eastAsia="Times New Roman" w:hAnsi="Arial" w:cs="Times New Roman"/>
      <w:b/>
      <w:bCs/>
      <w:sz w:val="22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C037E8"/>
    <w:pPr>
      <w:spacing w:after="0" w:line="240" w:lineRule="auto"/>
    </w:pPr>
    <w:rPr>
      <w:rFonts w:ascii="Arial" w:eastAsia="Times New Roman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4B"/>
    <w:rPr>
      <w:rFonts w:ascii="Verdana" w:hAnsi="Verdan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4A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3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04A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3C"/>
    <w:rPr>
      <w:rFonts w:ascii="Verdana" w:hAnsi="Verdan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84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3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B8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B84"/>
    <w:rPr>
      <w:rFonts w:ascii="Verdana" w:hAnsi="Verdana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83B84"/>
    <w:pPr>
      <w:spacing w:after="0" w:line="240" w:lineRule="auto"/>
    </w:pPr>
    <w:rPr>
      <w:rFonts w:ascii="Arial" w:eastAsia="Times New Roman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3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B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8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37E8"/>
    <w:pPr>
      <w:spacing w:after="200"/>
    </w:pPr>
    <w:rPr>
      <w:rFonts w:ascii="Arial" w:eastAsia="Times New Roman" w:hAnsi="Arial" w:cs="Times New Roman"/>
      <w:b/>
      <w:bCs/>
      <w:sz w:val="22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C037E8"/>
    <w:pPr>
      <w:spacing w:after="0" w:line="240" w:lineRule="auto"/>
    </w:pPr>
    <w:rPr>
      <w:rFonts w:ascii="Arial" w:eastAsia="Times New Roman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4B"/>
    <w:rPr>
      <w:rFonts w:ascii="Verdana" w:hAnsi="Verdan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4A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3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04A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3C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4AFFC4BC0CF54D9B6F1694B254C1E6" ma:contentTypeVersion="0" ma:contentTypeDescription="Create a new document." ma:contentTypeScope="" ma:versionID="ddc95ea9f2162e7d0d0022e12125abf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2C8E0-4E35-4C56-A42F-52F04F6FD5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D6A9BC-E967-4CAC-A429-2DC891A88E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88E7A8-1C5F-4DDD-947D-F84E51575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261364-B4A8-4BDA-A795-31CF8171B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25</Words>
  <Characters>3503</Characters>
  <Application>Microsoft Office Word</Application>
  <DocSecurity>0</DocSecurity>
  <Lines>194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y Lelia</dc:creator>
  <cp:keywords/>
  <dc:description/>
  <cp:lastModifiedBy>MLAPINIG</cp:lastModifiedBy>
  <cp:revision>28</cp:revision>
  <cp:lastPrinted>2018-05-22T10:00:00Z</cp:lastPrinted>
  <dcterms:created xsi:type="dcterms:W3CDTF">2018-07-23T13:30:00Z</dcterms:created>
  <dcterms:modified xsi:type="dcterms:W3CDTF">2019-03-2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4AFFC4BC0CF54D9B6F1694B254C1E6</vt:lpwstr>
  </property>
</Properties>
</file>